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5C305EA2" w:rsidR="00560609" w:rsidRPr="00560609" w:rsidRDefault="00560609" w:rsidP="009C6A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5C305EA2" w:rsidR="00560609" w:rsidRPr="00560609" w:rsidRDefault="00560609" w:rsidP="009C6A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A1A60F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17EB71E8" w:rsidR="00C73533" w:rsidRPr="00560609" w:rsidRDefault="00B1263E" w:rsidP="009C6A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A1A60F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17EB71E8" w:rsidR="00C73533" w:rsidRPr="00560609" w:rsidRDefault="00B1263E" w:rsidP="009C6A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5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ECF4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A001C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DBC118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84F5DD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84F5DD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566DF9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566DF9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EEBE4F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9267A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9267A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75C59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4558A7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4558A7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5F4399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0954F2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1C9F48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1C9F48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6BCD6B" w14:textId="59B42490" w:rsidR="009C6A0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EEB85F8" w:rsidR="00560609" w:rsidRDefault="009C6A0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unavailab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83E8DC8" w:rsidR="00560609" w:rsidRDefault="009C6A0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mcomplete inform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33BC706" w:rsidR="00560609" w:rsidRDefault="009C6A0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written in 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926647B" w:rsidR="00560609" w:rsidRDefault="009C6A05" w:rsidP="009C6A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enhouse study (n = 120)</w:t>
                            </w:r>
                          </w:p>
                          <w:p w14:paraId="01FDF996" w14:textId="6A499354" w:rsidR="009C6A05" w:rsidRPr="00560609" w:rsidRDefault="009C6A05" w:rsidP="009C6A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marketable yield (n = 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036BCD6B" w14:textId="59B42490" w:rsidR="009C6A0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EEB85F8" w:rsidR="00560609" w:rsidRDefault="009C6A0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unavailab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83E8DC8" w:rsidR="00560609" w:rsidRDefault="009C6A0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mcomplete inform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33BC706" w:rsidR="00560609" w:rsidRDefault="009C6A0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written in 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926647B" w:rsidR="00560609" w:rsidRDefault="009C6A05" w:rsidP="009C6A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enhouse study (n = 120)</w:t>
                      </w:r>
                    </w:p>
                    <w:p w14:paraId="01FDF996" w14:textId="6A499354" w:rsidR="009C6A05" w:rsidRPr="00560609" w:rsidRDefault="009C6A05" w:rsidP="009C6A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marketable yield (n = 43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6C683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7386B9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6963E8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7386B9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6963E8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AC67519" w14:textId="06390D17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5B7E007" w14:textId="77777777" w:rsidR="009C6A05" w:rsidRDefault="009C6A05" w:rsidP="003709ED">
      <w:pPr>
        <w:pStyle w:val="a9"/>
        <w:rPr>
          <w:rFonts w:ascii="Arial" w:hAnsi="Arial" w:cs="Arial" w:hint="eastAsia"/>
          <w:sz w:val="18"/>
          <w:szCs w:val="18"/>
        </w:rPr>
      </w:pPr>
    </w:p>
    <w:p w14:paraId="748712ED" w14:textId="77777777" w:rsidR="009C6A05" w:rsidRDefault="009C6A05" w:rsidP="009C6A05">
      <w:pPr>
        <w:pStyle w:val="a9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7CEDF3C6" w14:textId="77777777" w:rsidR="009C6A05" w:rsidRDefault="009C6A05" w:rsidP="009C6A05">
      <w:pPr>
        <w:pStyle w:val="a9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7194E196" w14:textId="77777777" w:rsidR="009C6A05" w:rsidRDefault="009C6A05" w:rsidP="003709ED">
      <w:pPr>
        <w:pStyle w:val="a9"/>
        <w:rPr>
          <w:rFonts w:ascii="Arial" w:hAnsi="Arial" w:cs="Arial" w:hint="eastAsia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 w:hint="eastAsia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4D4F" w14:textId="77777777" w:rsidR="00767032" w:rsidRDefault="00767032" w:rsidP="001502CF">
      <w:pPr>
        <w:spacing w:after="0" w:line="240" w:lineRule="auto"/>
      </w:pPr>
      <w:r>
        <w:separator/>
      </w:r>
    </w:p>
  </w:endnote>
  <w:endnote w:type="continuationSeparator" w:id="0">
    <w:p w14:paraId="6344888E" w14:textId="77777777" w:rsidR="00767032" w:rsidRDefault="0076703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8E7E4" w14:textId="77777777" w:rsidR="00767032" w:rsidRDefault="00767032" w:rsidP="001502CF">
      <w:pPr>
        <w:spacing w:after="0" w:line="240" w:lineRule="auto"/>
      </w:pPr>
      <w:r>
        <w:separator/>
      </w:r>
    </w:p>
  </w:footnote>
  <w:footnote w:type="continuationSeparator" w:id="0">
    <w:p w14:paraId="73FF06CA" w14:textId="77777777" w:rsidR="00767032" w:rsidRDefault="0076703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NjUxNzcxtzAzMTJS0lEKTi0uzszPAykwrAUA/3rnySwAAAA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67032"/>
    <w:rsid w:val="007C36DE"/>
    <w:rsid w:val="007F146A"/>
    <w:rsid w:val="00827301"/>
    <w:rsid w:val="008F23FC"/>
    <w:rsid w:val="008F6824"/>
    <w:rsid w:val="00960F04"/>
    <w:rsid w:val="009A5F2C"/>
    <w:rsid w:val="009C62CB"/>
    <w:rsid w:val="009C6A05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7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ing Li</cp:lastModifiedBy>
  <cp:revision>2</cp:revision>
  <dcterms:created xsi:type="dcterms:W3CDTF">2022-03-07T14:39:00Z</dcterms:created>
  <dcterms:modified xsi:type="dcterms:W3CDTF">2022-03-07T14:39:00Z</dcterms:modified>
</cp:coreProperties>
</file>